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8DD80" w14:textId="4BCDFBFF" w:rsidR="00B14873" w:rsidRPr="006F7E46" w:rsidRDefault="00B14873" w:rsidP="00B14873">
      <w:pPr>
        <w:pStyle w:val="NoSpacing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</w:pP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4 Table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: Baselin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variables affecting the risk 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for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spontaneous abortion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(SAB)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among women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whose zero time (ZT) occurred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during -91 to -120 days from LMP</w:t>
      </w:r>
    </w:p>
    <w:tbl>
      <w:tblPr>
        <w:tblpPr w:leftFromText="180" w:rightFromText="180" w:vertAnchor="page" w:horzAnchor="margin" w:tblpXSpec="center" w:tblpY="2206"/>
        <w:tblW w:w="10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70"/>
        <w:gridCol w:w="1890"/>
        <w:gridCol w:w="1630"/>
        <w:gridCol w:w="810"/>
      </w:tblGrid>
      <w:tr w:rsidR="00B14873" w:rsidRPr="006F7E46" w14:paraId="0F2D5D9A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66C3D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Characteristic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339FF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EV239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162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1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4E3AD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BV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167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1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F16DF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10"/>
                <w:sz w:val="19"/>
                <w:szCs w:val="19"/>
                <w:vertAlign w:val="superscript"/>
              </w:rPr>
              <w:t>2</w:t>
            </w:r>
          </w:p>
        </w:tc>
      </w:tr>
      <w:tr w:rsidR="00B14873" w:rsidRPr="006F7E46" w14:paraId="68223E6C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CA8B2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ZT 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A702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 (20, 29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3B23E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 (20, 3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EF6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81</w:t>
            </w:r>
          </w:p>
        </w:tc>
      </w:tr>
      <w:tr w:rsidR="00B14873" w:rsidRPr="006F7E46" w14:paraId="3EB3C372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1A6AE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Z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414D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355A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B8ED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799</w:t>
            </w:r>
          </w:p>
        </w:tc>
      </w:tr>
      <w:tr w:rsidR="00B14873" w:rsidRPr="006F7E46" w14:paraId="3C1A12B5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DB120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0E1C1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9 (24.1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18DBD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8 (22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789B1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050A7C5A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C8790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9890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5 (71.0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B036D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8 (70.7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285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4F32FEDF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142C3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B2A4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 (4.9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1ADF3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 (6.6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1A0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725AE3BB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899E9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1st pregnancy test 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564E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20.0, 29.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BA823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20.0, 30.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E1A7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433</w:t>
            </w:r>
          </w:p>
        </w:tc>
      </w:tr>
      <w:tr w:rsidR="00B14873" w:rsidRPr="006F7E46" w14:paraId="3F09F140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F714D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1st pregnancy tes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A4DE5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B297F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3EF23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567</w:t>
            </w:r>
          </w:p>
        </w:tc>
      </w:tr>
      <w:tr w:rsidR="00B14873" w:rsidRPr="006F7E46" w14:paraId="17AD9640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8EE6D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FC50E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5 (21.6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794DD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4 (20.4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68F8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5D31355C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9C50D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97F94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9 (73.5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0345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0 (71.9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4FD2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496F5120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8E2FD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8D235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 (4.9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5345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 (7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5B57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14873" w:rsidRPr="006F7E46" w14:paraId="2115FD50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8099F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day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6002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104 (-111, -97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11836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104 (-111, -9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A97FF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690</w:t>
            </w:r>
          </w:p>
        </w:tc>
      </w:tr>
      <w:tr w:rsidR="00B14873" w:rsidRPr="006F7E46" w14:paraId="7433980D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39A49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week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D384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91F21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C2D53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B14873" w:rsidRPr="006F7E46" w14:paraId="4774A3B4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D0ED3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25,-12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EA844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2 (100.0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A1D0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7 (10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89E1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14873" w:rsidRPr="006F7E46" w14:paraId="521F290B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0CB3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Gestational age at first positive pregnancy test 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926D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.0 (7.0, 13.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3CA9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.0 (6.0, 11.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FDD71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kern w:val="24"/>
                <w:sz w:val="19"/>
                <w:szCs w:val="19"/>
              </w:rPr>
              <w:t>0.035</w:t>
            </w:r>
          </w:p>
        </w:tc>
      </w:tr>
      <w:tr w:rsidR="00B14873" w:rsidRPr="006F7E46" w14:paraId="25A9B72D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6618B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Gestational age group at first positive pregnancy test 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8BD1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83B6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9AD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035</w:t>
            </w:r>
          </w:p>
        </w:tc>
      </w:tr>
      <w:tr w:rsidR="00B14873" w:rsidRPr="006F7E46" w14:paraId="63FDE624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4F73C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-3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BA5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1.9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2C46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61FC6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14873" w:rsidRPr="006F7E46" w14:paraId="2CDCCA14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2CC9F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-6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0A59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2 (19.8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48D3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5 (26.9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2936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14873" w:rsidRPr="006F7E46" w14:paraId="7E6290E3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13304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-10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EDA73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5 (40.1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F37E2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3 (43.7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A53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14873" w:rsidRPr="006F7E46" w14:paraId="495795EC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D471B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-13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DAD5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7 (16.7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027AA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6 (15.6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E9A05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14873" w:rsidRPr="006F7E46" w14:paraId="60E16DB7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4BFC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-16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E6CE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 (8.0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D21A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 (7.2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12C6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14873" w:rsidRPr="006F7E46" w14:paraId="0956AC96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B00D0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-19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B04A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 (7.4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E5362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 (4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1B2D6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6B461839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7BF19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9, week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AFC4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 (6.2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DBDC2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1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5A69F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2F626DCD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C2349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at enrollment (Median, IQ Rang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2ACF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1.9 (19.4, 25.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26CE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2.1 (19.8, 25.4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8A65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790</w:t>
            </w:r>
          </w:p>
        </w:tc>
      </w:tr>
      <w:tr w:rsidR="00B14873" w:rsidRPr="006F7E46" w14:paraId="2469CE42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B1BF3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group at enrollm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C284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0D32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23A7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437</w:t>
            </w:r>
          </w:p>
        </w:tc>
      </w:tr>
      <w:tr w:rsidR="00B14873" w:rsidRPr="006F7E46" w14:paraId="4F96EA34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A8A74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lt;=3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E3AC4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1 (93.2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134A3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9 (95.2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D3D56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2247A22C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39E2F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3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8745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 (6.8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45D2A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 (4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6DE3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390C65EF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542B0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AB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C161A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8DE2E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0529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913</w:t>
            </w:r>
          </w:p>
        </w:tc>
      </w:tr>
      <w:tr w:rsidR="00B14873" w:rsidRPr="006F7E46" w14:paraId="11BE0153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F52F9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EE97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 (8.6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E0C0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 (9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07E6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6413F095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580B4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7520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8 (91.4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2D22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2 (91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5D6F2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1CFBA231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168E8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induced /therapeutic abor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271E3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7D0A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B8F0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37</w:t>
            </w:r>
          </w:p>
        </w:tc>
      </w:tr>
      <w:tr w:rsidR="00B14873" w:rsidRPr="006F7E46" w14:paraId="5D914524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9FBC0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BFFA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1.9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C13F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 (4.2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6EA8F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179568D1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66413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9F941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9 (98.1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C0FFA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0 (95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DA9B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5DC89E2D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2D365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hypertension in pregnanc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4AFBE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6F50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1C6E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686</w:t>
            </w:r>
          </w:p>
        </w:tc>
      </w:tr>
      <w:tr w:rsidR="00B14873" w:rsidRPr="006F7E46" w14:paraId="17D321D0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913C3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823D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 (1.2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4B13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2.4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FACC1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04D91509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4D6CC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1065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3 (94.4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DBE62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3 (97.6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D699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0DB7CC49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8B6D0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A1A6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 (4.3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4079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4C0DD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B14873" w:rsidRPr="006F7E46" w14:paraId="54DD3876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4B282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arit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1029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D1AC5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8CF15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53</w:t>
            </w:r>
          </w:p>
        </w:tc>
      </w:tr>
      <w:tr w:rsidR="00B14873" w:rsidRPr="006F7E46" w14:paraId="44B8B69D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BECEB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CDC5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0 (37.0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E082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3 (31.7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C183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B14873" w:rsidRPr="006F7E46" w14:paraId="2193966B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28251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=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E6318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2 (63.0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C91B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4 (68.3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F1F6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B14873" w:rsidRPr="006F7E46" w14:paraId="3B21A605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E59F8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E436D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D9F9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11CF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B14873" w:rsidRPr="006F7E46" w14:paraId="7346BDE4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AE9AE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tillbirth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3863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0A2D3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3775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215</w:t>
            </w:r>
          </w:p>
        </w:tc>
      </w:tr>
      <w:tr w:rsidR="00B14873" w:rsidRPr="006F7E46" w14:paraId="015D96EB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FB9F4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DB5A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6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EDD27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3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6E2F5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B14873" w:rsidRPr="006F7E46" w14:paraId="6BBA56E9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3548A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F218E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1 (99.4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70780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2 (97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774D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B14873" w:rsidRPr="006F7E46" w14:paraId="6B353D48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51DAE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Diabet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091E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AF24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DB569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Cambria" w:hAnsi="Times New Roman" w:cs="Times New Roman"/>
                <w:color w:val="000000"/>
                <w:kern w:val="24"/>
                <w:sz w:val="19"/>
                <w:szCs w:val="19"/>
              </w:rPr>
              <w:t>-</w:t>
            </w:r>
          </w:p>
        </w:tc>
      </w:tr>
      <w:tr w:rsidR="00B14873" w:rsidRPr="006F7E46" w14:paraId="5578815B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CDF93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A044F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438EC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870B4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B14873" w:rsidRPr="006F7E46" w14:paraId="196A3DF8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76358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ACDEF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4 (95.1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B0EAF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6 (99.4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F26A4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B14873" w:rsidRPr="006F7E46" w14:paraId="13A66DE3" w14:textId="77777777" w:rsidTr="00FF08A2">
        <w:trPr>
          <w:trHeight w:val="20"/>
        </w:trPr>
        <w:tc>
          <w:tcPr>
            <w:tcW w:w="6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80526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lastRenderedPageBreak/>
              <w:t>Unknow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A432B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 (4.9%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FA396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6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3789A" w14:textId="77777777" w:rsidR="00B14873" w:rsidRPr="006F7E46" w:rsidRDefault="00B14873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B14873" w:rsidRPr="006F7E46" w14:paraId="08920993" w14:textId="77777777" w:rsidTr="00FF08A2">
        <w:trPr>
          <w:trHeight w:val="20"/>
        </w:trPr>
        <w:tc>
          <w:tcPr>
            <w:tcW w:w="108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24AF2" w14:textId="77777777" w:rsidR="00B14873" w:rsidRPr="006F7E46" w:rsidRDefault="00B14873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highlight w:val="yellow"/>
                <w:vertAlign w:val="superscript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 (%); Median (IQR)</w:t>
            </w:r>
          </w:p>
        </w:tc>
      </w:tr>
      <w:tr w:rsidR="00B14873" w:rsidRPr="006F7E46" w14:paraId="5E54C7D3" w14:textId="77777777" w:rsidTr="00FF08A2">
        <w:trPr>
          <w:trHeight w:val="20"/>
        </w:trPr>
        <w:tc>
          <w:tcPr>
            <w:tcW w:w="108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5EFFE" w14:textId="77777777" w:rsidR="00B14873" w:rsidRPr="006F7E46" w:rsidRDefault="00B14873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Fisher's exact test; Wilcoxon rank sum test; Pearson's Chi-squared test</w:t>
            </w:r>
          </w:p>
        </w:tc>
      </w:tr>
    </w:tbl>
    <w:p w14:paraId="7582E0B6" w14:textId="77777777" w:rsidR="00B14873" w:rsidRPr="006F7E46" w:rsidRDefault="00B14873" w:rsidP="00B14873">
      <w:pPr>
        <w:rPr>
          <w:rFonts w:ascii="Times New Roman" w:hAnsi="Times New Roman" w:cs="Times New Roman"/>
          <w:sz w:val="20"/>
          <w:szCs w:val="20"/>
        </w:rPr>
      </w:pPr>
    </w:p>
    <w:p w14:paraId="38F39802" w14:textId="77777777" w:rsidR="00B14873" w:rsidRPr="006F7E46" w:rsidRDefault="00B14873" w:rsidP="00B14873">
      <w:pPr>
        <w:rPr>
          <w:rFonts w:ascii="Times New Roman" w:hAnsi="Times New Roman" w:cs="Times New Roman"/>
          <w:sz w:val="20"/>
          <w:szCs w:val="20"/>
        </w:rPr>
      </w:pPr>
    </w:p>
    <w:p w14:paraId="741B6229" w14:textId="77777777" w:rsidR="00B14873" w:rsidRPr="006F7E46" w:rsidRDefault="00B14873" w:rsidP="00B14873">
      <w:pPr>
        <w:rPr>
          <w:rFonts w:ascii="Times New Roman" w:hAnsi="Times New Roman" w:cs="Times New Roman"/>
          <w:sz w:val="20"/>
          <w:szCs w:val="20"/>
        </w:rPr>
      </w:pPr>
    </w:p>
    <w:p w14:paraId="5991AC24" w14:textId="77777777" w:rsidR="00B14873" w:rsidRPr="006F7E46" w:rsidRDefault="00B14873" w:rsidP="00B14873">
      <w:pPr>
        <w:rPr>
          <w:rFonts w:ascii="Times New Roman" w:hAnsi="Times New Roman" w:cs="Times New Roman"/>
          <w:sz w:val="20"/>
          <w:szCs w:val="20"/>
        </w:rPr>
      </w:pPr>
    </w:p>
    <w:p w14:paraId="4485B4A0" w14:textId="77777777" w:rsidR="00B14873" w:rsidRPr="006F7E46" w:rsidRDefault="00B14873" w:rsidP="00B14873">
      <w:pPr>
        <w:rPr>
          <w:rFonts w:ascii="Times New Roman" w:hAnsi="Times New Roman" w:cs="Times New Roman"/>
          <w:sz w:val="20"/>
          <w:szCs w:val="20"/>
        </w:rPr>
      </w:pPr>
    </w:p>
    <w:p w14:paraId="3919BEDD" w14:textId="77777777" w:rsidR="00AA3F05" w:rsidRDefault="00AA3F05"/>
    <w:sectPr w:rsidR="00AA3F0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873"/>
    <w:rsid w:val="008A42A4"/>
    <w:rsid w:val="00AA3F05"/>
    <w:rsid w:val="00B14873"/>
    <w:rsid w:val="00E1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FFF25"/>
  <w15:chartTrackingRefBased/>
  <w15:docId w15:val="{5831B7C1-6E0E-45D2-9E53-5B52369F0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873"/>
  </w:style>
  <w:style w:type="paragraph" w:styleId="Heading1">
    <w:name w:val="heading 1"/>
    <w:basedOn w:val="Normal"/>
    <w:next w:val="Normal"/>
    <w:link w:val="Heading1Char"/>
    <w:uiPriority w:val="9"/>
    <w:qFormat/>
    <w:rsid w:val="00B148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8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8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8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8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8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8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8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8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8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8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8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8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8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8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8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8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8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8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8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8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87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14873"/>
    <w:pPr>
      <w:spacing w:after="0" w:line="240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ziz</dc:creator>
  <cp:keywords/>
  <dc:description/>
  <cp:lastModifiedBy>Asma Aziz</cp:lastModifiedBy>
  <cp:revision>1</cp:revision>
  <dcterms:created xsi:type="dcterms:W3CDTF">2026-03-30T03:14:00Z</dcterms:created>
  <dcterms:modified xsi:type="dcterms:W3CDTF">2026-03-30T03:15:00Z</dcterms:modified>
</cp:coreProperties>
</file>